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924" w:type="dxa"/>
        <w:tblInd w:w="-431" w:type="dxa"/>
        <w:tblLook w:val="04A0" w:firstRow="1" w:lastRow="0" w:firstColumn="1" w:lastColumn="0" w:noHBand="0" w:noVBand="1"/>
      </w:tblPr>
      <w:tblGrid>
        <w:gridCol w:w="1277"/>
        <w:gridCol w:w="1854"/>
        <w:gridCol w:w="1006"/>
        <w:gridCol w:w="683"/>
        <w:gridCol w:w="1006"/>
        <w:gridCol w:w="705"/>
        <w:gridCol w:w="1006"/>
        <w:gridCol w:w="664"/>
        <w:gridCol w:w="1006"/>
        <w:gridCol w:w="717"/>
      </w:tblGrid>
      <w:tr w:rsidR="00732785" w:rsidRPr="00220D2F" w14:paraId="2CAA148D" w14:textId="77777777" w:rsidTr="005B1AD4">
        <w:tc>
          <w:tcPr>
            <w:tcW w:w="3131" w:type="dxa"/>
            <w:gridSpan w:val="2"/>
            <w:shd w:val="clear" w:color="auto" w:fill="D9D9D9" w:themeFill="background1" w:themeFillShade="D9"/>
          </w:tcPr>
          <w:p w14:paraId="74868C90" w14:textId="77777777" w:rsidR="00732785" w:rsidRPr="00220D2F" w:rsidRDefault="00732785" w:rsidP="005B1AD4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  <w:t>Radiation dose (Gy)</w:t>
            </w:r>
          </w:p>
        </w:tc>
        <w:tc>
          <w:tcPr>
            <w:tcW w:w="1689" w:type="dxa"/>
            <w:gridSpan w:val="2"/>
            <w:shd w:val="clear" w:color="auto" w:fill="D9D9D9" w:themeFill="background1" w:themeFillShade="D9"/>
          </w:tcPr>
          <w:p w14:paraId="68CB6EDD" w14:textId="77777777" w:rsidR="00732785" w:rsidRPr="00220D2F" w:rsidRDefault="00732785" w:rsidP="005B1AD4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  <w:t>0.5</w:t>
            </w:r>
          </w:p>
        </w:tc>
        <w:tc>
          <w:tcPr>
            <w:tcW w:w="1711" w:type="dxa"/>
            <w:gridSpan w:val="2"/>
            <w:shd w:val="clear" w:color="auto" w:fill="D9D9D9" w:themeFill="background1" w:themeFillShade="D9"/>
          </w:tcPr>
          <w:p w14:paraId="5F690C8B" w14:textId="77777777" w:rsidR="00732785" w:rsidRPr="00220D2F" w:rsidRDefault="00732785" w:rsidP="005B1AD4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670" w:type="dxa"/>
            <w:gridSpan w:val="2"/>
            <w:shd w:val="clear" w:color="auto" w:fill="D9D9D9" w:themeFill="background1" w:themeFillShade="D9"/>
          </w:tcPr>
          <w:p w14:paraId="5C131ECA" w14:textId="77777777" w:rsidR="00732785" w:rsidRPr="00220D2F" w:rsidRDefault="00732785" w:rsidP="005B1AD4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  <w:t>2</w:t>
            </w:r>
          </w:p>
        </w:tc>
        <w:tc>
          <w:tcPr>
            <w:tcW w:w="1723" w:type="dxa"/>
            <w:gridSpan w:val="2"/>
            <w:shd w:val="clear" w:color="auto" w:fill="D9D9D9" w:themeFill="background1" w:themeFillShade="D9"/>
          </w:tcPr>
          <w:p w14:paraId="6491139B" w14:textId="77777777" w:rsidR="00732785" w:rsidRPr="00220D2F" w:rsidRDefault="00732785" w:rsidP="005B1AD4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  <w:t>4</w:t>
            </w:r>
          </w:p>
        </w:tc>
      </w:tr>
      <w:tr w:rsidR="00732785" w:rsidRPr="00220D2F" w14:paraId="394F3C81" w14:textId="77777777" w:rsidTr="005B1AD4">
        <w:tc>
          <w:tcPr>
            <w:tcW w:w="3131" w:type="dxa"/>
            <w:gridSpan w:val="2"/>
            <w:shd w:val="clear" w:color="auto" w:fill="D9D9D9" w:themeFill="background1" w:themeFillShade="D9"/>
          </w:tcPr>
          <w:p w14:paraId="13E326A3" w14:textId="77777777" w:rsidR="00732785" w:rsidRPr="00220D2F" w:rsidRDefault="00732785" w:rsidP="005B1AD4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1006" w:type="dxa"/>
            <w:shd w:val="clear" w:color="auto" w:fill="D9D9D9" w:themeFill="background1" w:themeFillShade="D9"/>
          </w:tcPr>
          <w:p w14:paraId="0C4E04A6" w14:textId="77777777" w:rsidR="00732785" w:rsidRPr="00220D2F" w:rsidRDefault="00732785" w:rsidP="005B1AD4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  <w:t>Average</w:t>
            </w:r>
          </w:p>
        </w:tc>
        <w:tc>
          <w:tcPr>
            <w:tcW w:w="683" w:type="dxa"/>
            <w:shd w:val="clear" w:color="auto" w:fill="D9D9D9" w:themeFill="background1" w:themeFillShade="D9"/>
          </w:tcPr>
          <w:p w14:paraId="28150815" w14:textId="77777777" w:rsidR="00732785" w:rsidRPr="00220D2F" w:rsidRDefault="00732785" w:rsidP="005B1AD4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  <w:t>SEM</w:t>
            </w:r>
          </w:p>
        </w:tc>
        <w:tc>
          <w:tcPr>
            <w:tcW w:w="1006" w:type="dxa"/>
            <w:shd w:val="clear" w:color="auto" w:fill="D9D9D9" w:themeFill="background1" w:themeFillShade="D9"/>
          </w:tcPr>
          <w:p w14:paraId="49E3D4CF" w14:textId="77777777" w:rsidR="00732785" w:rsidRPr="00220D2F" w:rsidRDefault="00732785" w:rsidP="005B1AD4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  <w:t>Average</w:t>
            </w:r>
          </w:p>
        </w:tc>
        <w:tc>
          <w:tcPr>
            <w:tcW w:w="705" w:type="dxa"/>
            <w:shd w:val="clear" w:color="auto" w:fill="D9D9D9" w:themeFill="background1" w:themeFillShade="D9"/>
          </w:tcPr>
          <w:p w14:paraId="4467F878" w14:textId="77777777" w:rsidR="00732785" w:rsidRPr="00220D2F" w:rsidRDefault="00732785" w:rsidP="005B1AD4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  <w:t>SEM</w:t>
            </w:r>
          </w:p>
        </w:tc>
        <w:tc>
          <w:tcPr>
            <w:tcW w:w="1006" w:type="dxa"/>
            <w:shd w:val="clear" w:color="auto" w:fill="D9D9D9" w:themeFill="background1" w:themeFillShade="D9"/>
          </w:tcPr>
          <w:p w14:paraId="63B3E351" w14:textId="77777777" w:rsidR="00732785" w:rsidRPr="00220D2F" w:rsidRDefault="00732785" w:rsidP="005B1AD4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  <w:t>Average</w:t>
            </w:r>
          </w:p>
        </w:tc>
        <w:tc>
          <w:tcPr>
            <w:tcW w:w="664" w:type="dxa"/>
            <w:shd w:val="clear" w:color="auto" w:fill="D9D9D9" w:themeFill="background1" w:themeFillShade="D9"/>
          </w:tcPr>
          <w:p w14:paraId="07247E75" w14:textId="77777777" w:rsidR="00732785" w:rsidRPr="00220D2F" w:rsidRDefault="00732785" w:rsidP="005B1AD4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  <w:t>SEM</w:t>
            </w:r>
          </w:p>
        </w:tc>
        <w:tc>
          <w:tcPr>
            <w:tcW w:w="1006" w:type="dxa"/>
            <w:shd w:val="clear" w:color="auto" w:fill="D9D9D9" w:themeFill="background1" w:themeFillShade="D9"/>
          </w:tcPr>
          <w:p w14:paraId="1E1414CA" w14:textId="77777777" w:rsidR="00732785" w:rsidRPr="00220D2F" w:rsidRDefault="00732785" w:rsidP="005B1AD4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  <w:t>Average</w:t>
            </w:r>
          </w:p>
        </w:tc>
        <w:tc>
          <w:tcPr>
            <w:tcW w:w="717" w:type="dxa"/>
            <w:shd w:val="clear" w:color="auto" w:fill="D9D9D9" w:themeFill="background1" w:themeFillShade="D9"/>
          </w:tcPr>
          <w:p w14:paraId="036E4B66" w14:textId="77777777" w:rsidR="00732785" w:rsidRPr="00220D2F" w:rsidRDefault="00732785" w:rsidP="005B1AD4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  <w:t>SEM</w:t>
            </w:r>
          </w:p>
        </w:tc>
      </w:tr>
      <w:tr w:rsidR="00732785" w:rsidRPr="00220D2F" w14:paraId="0232033F" w14:textId="77777777" w:rsidTr="005B1AD4">
        <w:tc>
          <w:tcPr>
            <w:tcW w:w="1277" w:type="dxa"/>
            <w:vMerge w:val="restart"/>
            <w:shd w:val="clear" w:color="auto" w:fill="D9D9D9" w:themeFill="background1" w:themeFillShade="D9"/>
          </w:tcPr>
          <w:p w14:paraId="2FD10066" w14:textId="77777777" w:rsidR="00732785" w:rsidRPr="00220D2F" w:rsidRDefault="00732785" w:rsidP="005B1AD4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  <w:t>Figure 4B</w:t>
            </w:r>
          </w:p>
        </w:tc>
        <w:tc>
          <w:tcPr>
            <w:tcW w:w="1854" w:type="dxa"/>
            <w:shd w:val="clear" w:color="auto" w:fill="D9D9D9" w:themeFill="background1" w:themeFillShade="D9"/>
          </w:tcPr>
          <w:p w14:paraId="0009133D" w14:textId="77777777" w:rsidR="00732785" w:rsidRPr="00220D2F" w:rsidRDefault="00732785" w:rsidP="005B1AD4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  <w:t>WT + Xe</w:t>
            </w:r>
          </w:p>
        </w:tc>
        <w:tc>
          <w:tcPr>
            <w:tcW w:w="1006" w:type="dxa"/>
          </w:tcPr>
          <w:p w14:paraId="7733B7E4" w14:textId="77777777" w:rsidR="00732785" w:rsidRPr="00220D2F" w:rsidRDefault="00732785" w:rsidP="005B1AD4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1.10</w:t>
            </w:r>
          </w:p>
        </w:tc>
        <w:tc>
          <w:tcPr>
            <w:tcW w:w="683" w:type="dxa"/>
          </w:tcPr>
          <w:p w14:paraId="16229088" w14:textId="77777777" w:rsidR="00732785" w:rsidRPr="00220D2F" w:rsidRDefault="00732785" w:rsidP="005B1AD4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0.16</w:t>
            </w:r>
          </w:p>
        </w:tc>
        <w:tc>
          <w:tcPr>
            <w:tcW w:w="1006" w:type="dxa"/>
          </w:tcPr>
          <w:p w14:paraId="470F6555" w14:textId="77777777" w:rsidR="00732785" w:rsidRPr="00220D2F" w:rsidRDefault="00732785" w:rsidP="005B1AD4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1.20</w:t>
            </w:r>
          </w:p>
        </w:tc>
        <w:tc>
          <w:tcPr>
            <w:tcW w:w="705" w:type="dxa"/>
          </w:tcPr>
          <w:p w14:paraId="34AF4300" w14:textId="77777777" w:rsidR="00732785" w:rsidRPr="00220D2F" w:rsidRDefault="00732785" w:rsidP="005B1AD4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0.19</w:t>
            </w:r>
          </w:p>
        </w:tc>
        <w:tc>
          <w:tcPr>
            <w:tcW w:w="1006" w:type="dxa"/>
          </w:tcPr>
          <w:p w14:paraId="42AA17AA" w14:textId="77777777" w:rsidR="00732785" w:rsidRPr="00220D2F" w:rsidRDefault="00732785" w:rsidP="005B1AD4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1.67</w:t>
            </w:r>
          </w:p>
        </w:tc>
        <w:tc>
          <w:tcPr>
            <w:tcW w:w="664" w:type="dxa"/>
          </w:tcPr>
          <w:p w14:paraId="125AA53C" w14:textId="77777777" w:rsidR="00732785" w:rsidRPr="00220D2F" w:rsidRDefault="00732785" w:rsidP="005B1AD4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0.24</w:t>
            </w:r>
          </w:p>
        </w:tc>
        <w:tc>
          <w:tcPr>
            <w:tcW w:w="1006" w:type="dxa"/>
          </w:tcPr>
          <w:p w14:paraId="3A81A56C" w14:textId="77777777" w:rsidR="00732785" w:rsidRPr="00220D2F" w:rsidRDefault="00732785" w:rsidP="005B1AD4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19.59</w:t>
            </w:r>
          </w:p>
        </w:tc>
        <w:tc>
          <w:tcPr>
            <w:tcW w:w="717" w:type="dxa"/>
          </w:tcPr>
          <w:p w14:paraId="1AB3E3AC" w14:textId="77777777" w:rsidR="00732785" w:rsidRPr="00220D2F" w:rsidRDefault="00732785" w:rsidP="005B1AD4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28.02</w:t>
            </w:r>
          </w:p>
        </w:tc>
      </w:tr>
      <w:tr w:rsidR="00732785" w:rsidRPr="00220D2F" w14:paraId="67F2994A" w14:textId="77777777" w:rsidTr="005B1AD4">
        <w:tc>
          <w:tcPr>
            <w:tcW w:w="1277" w:type="dxa"/>
            <w:vMerge/>
            <w:shd w:val="clear" w:color="auto" w:fill="D9D9D9" w:themeFill="background1" w:themeFillShade="D9"/>
          </w:tcPr>
          <w:p w14:paraId="53B33F7C" w14:textId="77777777" w:rsidR="00732785" w:rsidRPr="00220D2F" w:rsidRDefault="00732785" w:rsidP="005B1AD4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1854" w:type="dxa"/>
            <w:shd w:val="clear" w:color="auto" w:fill="D9D9D9" w:themeFill="background1" w:themeFillShade="D9"/>
          </w:tcPr>
          <w:p w14:paraId="1E974959" w14:textId="77777777" w:rsidR="00732785" w:rsidRPr="00220D2F" w:rsidRDefault="00732785" w:rsidP="005B1AD4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  <w:t>Null</w:t>
            </w:r>
          </w:p>
        </w:tc>
        <w:tc>
          <w:tcPr>
            <w:tcW w:w="1006" w:type="dxa"/>
          </w:tcPr>
          <w:p w14:paraId="2CE5A8E2" w14:textId="77777777" w:rsidR="00732785" w:rsidRPr="00220D2F" w:rsidRDefault="00732785" w:rsidP="005B1AD4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1.08</w:t>
            </w:r>
          </w:p>
        </w:tc>
        <w:tc>
          <w:tcPr>
            <w:tcW w:w="683" w:type="dxa"/>
          </w:tcPr>
          <w:p w14:paraId="018CBFDF" w14:textId="77777777" w:rsidR="00732785" w:rsidRPr="00220D2F" w:rsidRDefault="00732785" w:rsidP="005B1AD4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0.17</w:t>
            </w:r>
          </w:p>
        </w:tc>
        <w:tc>
          <w:tcPr>
            <w:tcW w:w="1006" w:type="dxa"/>
          </w:tcPr>
          <w:p w14:paraId="0FA9725B" w14:textId="77777777" w:rsidR="00732785" w:rsidRPr="00220D2F" w:rsidRDefault="00732785" w:rsidP="005B1AD4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1.19</w:t>
            </w:r>
          </w:p>
        </w:tc>
        <w:tc>
          <w:tcPr>
            <w:tcW w:w="705" w:type="dxa"/>
          </w:tcPr>
          <w:p w14:paraId="7294C434" w14:textId="77777777" w:rsidR="00732785" w:rsidRPr="00220D2F" w:rsidRDefault="00732785" w:rsidP="005B1AD4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0.27</w:t>
            </w:r>
          </w:p>
        </w:tc>
        <w:tc>
          <w:tcPr>
            <w:tcW w:w="1006" w:type="dxa"/>
          </w:tcPr>
          <w:p w14:paraId="5037FE9B" w14:textId="77777777" w:rsidR="00732785" w:rsidRPr="00220D2F" w:rsidRDefault="00732785" w:rsidP="005B1AD4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1.70</w:t>
            </w:r>
          </w:p>
        </w:tc>
        <w:tc>
          <w:tcPr>
            <w:tcW w:w="664" w:type="dxa"/>
          </w:tcPr>
          <w:p w14:paraId="0F2F5E32" w14:textId="77777777" w:rsidR="00732785" w:rsidRPr="00220D2F" w:rsidRDefault="00732785" w:rsidP="005B1AD4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0.61</w:t>
            </w:r>
          </w:p>
        </w:tc>
        <w:tc>
          <w:tcPr>
            <w:tcW w:w="1006" w:type="dxa"/>
          </w:tcPr>
          <w:p w14:paraId="273D6E7F" w14:textId="77777777" w:rsidR="00732785" w:rsidRPr="00220D2F" w:rsidRDefault="00732785" w:rsidP="005B1AD4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19.56</w:t>
            </w:r>
          </w:p>
        </w:tc>
        <w:tc>
          <w:tcPr>
            <w:tcW w:w="717" w:type="dxa"/>
          </w:tcPr>
          <w:p w14:paraId="7AC4B8CD" w14:textId="77777777" w:rsidR="00732785" w:rsidRPr="00220D2F" w:rsidRDefault="00732785" w:rsidP="005B1AD4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28.72</w:t>
            </w:r>
          </w:p>
        </w:tc>
      </w:tr>
      <w:tr w:rsidR="00732785" w:rsidRPr="00220D2F" w14:paraId="1B0E0AD8" w14:textId="77777777" w:rsidTr="005B1AD4">
        <w:tc>
          <w:tcPr>
            <w:tcW w:w="1277" w:type="dxa"/>
            <w:shd w:val="clear" w:color="auto" w:fill="D9D9D9" w:themeFill="background1" w:themeFillShade="D9"/>
          </w:tcPr>
          <w:p w14:paraId="60EF9FA5" w14:textId="77777777" w:rsidR="00732785" w:rsidRPr="00220D2F" w:rsidRDefault="00732785" w:rsidP="005B1AD4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  <w:t>Figure 4C</w:t>
            </w:r>
          </w:p>
        </w:tc>
        <w:tc>
          <w:tcPr>
            <w:tcW w:w="1854" w:type="dxa"/>
            <w:shd w:val="clear" w:color="auto" w:fill="D9D9D9" w:themeFill="background1" w:themeFillShade="D9"/>
          </w:tcPr>
          <w:p w14:paraId="63CC6F21" w14:textId="77777777" w:rsidR="00732785" w:rsidRPr="00220D2F" w:rsidRDefault="00732785" w:rsidP="005B1AD4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  <w:t>Null</w:t>
            </w:r>
          </w:p>
        </w:tc>
        <w:tc>
          <w:tcPr>
            <w:tcW w:w="1006" w:type="dxa"/>
          </w:tcPr>
          <w:p w14:paraId="34D03E4C" w14:textId="77777777" w:rsidR="00732785" w:rsidRPr="00220D2F" w:rsidRDefault="00732785" w:rsidP="005B1AD4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1.29</w:t>
            </w:r>
          </w:p>
        </w:tc>
        <w:tc>
          <w:tcPr>
            <w:tcW w:w="683" w:type="dxa"/>
          </w:tcPr>
          <w:p w14:paraId="33F2C65F" w14:textId="77777777" w:rsidR="00732785" w:rsidRPr="00220D2F" w:rsidRDefault="00732785" w:rsidP="005B1AD4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0.09</w:t>
            </w:r>
          </w:p>
        </w:tc>
        <w:tc>
          <w:tcPr>
            <w:tcW w:w="1006" w:type="dxa"/>
          </w:tcPr>
          <w:p w14:paraId="03B0FF69" w14:textId="77777777" w:rsidR="00732785" w:rsidRPr="00220D2F" w:rsidRDefault="00732785" w:rsidP="005B1AD4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1.79</w:t>
            </w:r>
          </w:p>
        </w:tc>
        <w:tc>
          <w:tcPr>
            <w:tcW w:w="705" w:type="dxa"/>
          </w:tcPr>
          <w:p w14:paraId="38430AE7" w14:textId="77777777" w:rsidR="00732785" w:rsidRPr="00220D2F" w:rsidRDefault="00732785" w:rsidP="005B1AD4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0.53</w:t>
            </w:r>
          </w:p>
        </w:tc>
        <w:tc>
          <w:tcPr>
            <w:tcW w:w="1006" w:type="dxa"/>
          </w:tcPr>
          <w:p w14:paraId="7F061CC0" w14:textId="77777777" w:rsidR="00732785" w:rsidRPr="00220D2F" w:rsidRDefault="00732785" w:rsidP="005B1AD4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6.00</w:t>
            </w:r>
          </w:p>
        </w:tc>
        <w:tc>
          <w:tcPr>
            <w:tcW w:w="664" w:type="dxa"/>
          </w:tcPr>
          <w:p w14:paraId="2889F3FA" w14:textId="77777777" w:rsidR="00732785" w:rsidRPr="00220D2F" w:rsidRDefault="00732785" w:rsidP="005B1AD4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4.81</w:t>
            </w:r>
          </w:p>
        </w:tc>
        <w:tc>
          <w:tcPr>
            <w:tcW w:w="1006" w:type="dxa"/>
          </w:tcPr>
          <w:p w14:paraId="4F618BD2" w14:textId="77777777" w:rsidR="00732785" w:rsidRPr="00220D2F" w:rsidRDefault="00732785" w:rsidP="005B1AD4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4.91</w:t>
            </w:r>
          </w:p>
        </w:tc>
        <w:tc>
          <w:tcPr>
            <w:tcW w:w="717" w:type="dxa"/>
          </w:tcPr>
          <w:p w14:paraId="6C3DD47F" w14:textId="77777777" w:rsidR="00732785" w:rsidRPr="00220D2F" w:rsidRDefault="00732785" w:rsidP="005B1AD4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3.55</w:t>
            </w:r>
          </w:p>
        </w:tc>
      </w:tr>
      <w:tr w:rsidR="00732785" w:rsidRPr="00220D2F" w14:paraId="37099F96" w14:textId="77777777" w:rsidTr="005B1AD4">
        <w:tc>
          <w:tcPr>
            <w:tcW w:w="1277" w:type="dxa"/>
            <w:shd w:val="clear" w:color="auto" w:fill="D9D9D9" w:themeFill="background1" w:themeFillShade="D9"/>
          </w:tcPr>
          <w:p w14:paraId="04C2B9F1" w14:textId="77777777" w:rsidR="00732785" w:rsidRPr="00220D2F" w:rsidRDefault="00732785" w:rsidP="005B1AD4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  <w:t>Figure 4D</w:t>
            </w:r>
          </w:p>
        </w:tc>
        <w:tc>
          <w:tcPr>
            <w:tcW w:w="1854" w:type="dxa"/>
            <w:shd w:val="clear" w:color="auto" w:fill="D9D9D9" w:themeFill="background1" w:themeFillShade="D9"/>
          </w:tcPr>
          <w:p w14:paraId="3D64123E" w14:textId="77777777" w:rsidR="00732785" w:rsidRPr="00220D2F" w:rsidRDefault="00732785" w:rsidP="005B1AD4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  <w:t>SUM149R + Xe</w:t>
            </w:r>
          </w:p>
        </w:tc>
        <w:tc>
          <w:tcPr>
            <w:tcW w:w="1006" w:type="dxa"/>
          </w:tcPr>
          <w:p w14:paraId="431C9723" w14:textId="77777777" w:rsidR="00732785" w:rsidRPr="00220D2F" w:rsidRDefault="00732785" w:rsidP="005B1AD4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1.28</w:t>
            </w:r>
          </w:p>
        </w:tc>
        <w:tc>
          <w:tcPr>
            <w:tcW w:w="683" w:type="dxa"/>
          </w:tcPr>
          <w:p w14:paraId="3ADEDF8C" w14:textId="77777777" w:rsidR="00732785" w:rsidRPr="00220D2F" w:rsidRDefault="00732785" w:rsidP="005B1AD4">
            <w:pPr>
              <w:spacing w:before="100" w:beforeAutospacing="1" w:after="120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0.06</w:t>
            </w:r>
          </w:p>
        </w:tc>
        <w:tc>
          <w:tcPr>
            <w:tcW w:w="1006" w:type="dxa"/>
          </w:tcPr>
          <w:p w14:paraId="1332E2CA" w14:textId="77777777" w:rsidR="00732785" w:rsidRPr="00220D2F" w:rsidRDefault="00732785" w:rsidP="005B1AD4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1.67</w:t>
            </w:r>
          </w:p>
        </w:tc>
        <w:tc>
          <w:tcPr>
            <w:tcW w:w="705" w:type="dxa"/>
          </w:tcPr>
          <w:p w14:paraId="22332C90" w14:textId="77777777" w:rsidR="00732785" w:rsidRPr="00220D2F" w:rsidRDefault="00732785" w:rsidP="005B1AD4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0.24</w:t>
            </w:r>
          </w:p>
        </w:tc>
        <w:tc>
          <w:tcPr>
            <w:tcW w:w="1006" w:type="dxa"/>
          </w:tcPr>
          <w:p w14:paraId="2041473D" w14:textId="77777777" w:rsidR="00732785" w:rsidRPr="00220D2F" w:rsidRDefault="00732785" w:rsidP="005B1AD4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2.50</w:t>
            </w:r>
          </w:p>
        </w:tc>
        <w:tc>
          <w:tcPr>
            <w:tcW w:w="664" w:type="dxa"/>
          </w:tcPr>
          <w:p w14:paraId="0356A81C" w14:textId="77777777" w:rsidR="00732785" w:rsidRPr="00220D2F" w:rsidRDefault="00732785" w:rsidP="005B1AD4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0.34</w:t>
            </w:r>
          </w:p>
        </w:tc>
        <w:tc>
          <w:tcPr>
            <w:tcW w:w="1006" w:type="dxa"/>
          </w:tcPr>
          <w:p w14:paraId="2E7BEF73" w14:textId="77777777" w:rsidR="00732785" w:rsidRPr="00220D2F" w:rsidRDefault="00732785" w:rsidP="005B1AD4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4.09</w:t>
            </w:r>
          </w:p>
        </w:tc>
        <w:tc>
          <w:tcPr>
            <w:tcW w:w="717" w:type="dxa"/>
          </w:tcPr>
          <w:p w14:paraId="639DC7DF" w14:textId="77777777" w:rsidR="00732785" w:rsidRPr="00220D2F" w:rsidRDefault="00732785" w:rsidP="005B1AD4">
            <w:pPr>
              <w:spacing w:before="100" w:beforeAutospacing="1" w:after="120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1.45</w:t>
            </w:r>
          </w:p>
        </w:tc>
      </w:tr>
    </w:tbl>
    <w:p w14:paraId="6A4D9D38" w14:textId="77777777" w:rsidR="00FF2BA7" w:rsidRDefault="00FF2BA7" w:rsidP="00732785">
      <w:pPr>
        <w:pStyle w:val="SMcaption"/>
        <w:rPr>
          <w:rFonts w:ascii="Arial" w:hAnsi="Arial" w:cs="Arial"/>
          <w:b/>
          <w:bCs/>
          <w:sz w:val="20"/>
          <w:lang w:val="en-GB"/>
        </w:rPr>
      </w:pPr>
    </w:p>
    <w:p w14:paraId="5EA96FA4" w14:textId="2D13C3DC" w:rsidR="00FF2BA7" w:rsidRDefault="00732785" w:rsidP="00732785">
      <w:pPr>
        <w:pStyle w:val="SMcaption"/>
        <w:rPr>
          <w:rFonts w:ascii="Arial" w:hAnsi="Arial" w:cs="Arial"/>
          <w:b/>
          <w:bCs/>
          <w:sz w:val="20"/>
          <w:lang w:val="en-GB"/>
        </w:rPr>
      </w:pPr>
      <w:r w:rsidRPr="00220D2F">
        <w:rPr>
          <w:rFonts w:ascii="Arial" w:hAnsi="Arial" w:cs="Arial"/>
          <w:b/>
          <w:bCs/>
          <w:sz w:val="20"/>
          <w:lang w:val="en-GB"/>
        </w:rPr>
        <w:t>Supplementary Table S</w:t>
      </w:r>
      <w:r w:rsidR="002E2131">
        <w:rPr>
          <w:rFonts w:ascii="Arial" w:hAnsi="Arial" w:cs="Arial"/>
          <w:b/>
          <w:bCs/>
          <w:sz w:val="20"/>
          <w:lang w:val="en-GB"/>
        </w:rPr>
        <w:t>5</w:t>
      </w:r>
      <w:r w:rsidRPr="00220D2F">
        <w:rPr>
          <w:rFonts w:ascii="Arial" w:hAnsi="Arial" w:cs="Arial"/>
          <w:b/>
          <w:bCs/>
          <w:sz w:val="20"/>
          <w:lang w:val="en-GB"/>
        </w:rPr>
        <w:t xml:space="preserve">. Dose enhancement ratios for figures 4B-D. </w:t>
      </w:r>
    </w:p>
    <w:p w14:paraId="073C14B6" w14:textId="6AF6F389" w:rsidR="00732785" w:rsidRPr="00220D2F" w:rsidRDefault="00732785" w:rsidP="00732785">
      <w:pPr>
        <w:pStyle w:val="SMcaption"/>
        <w:rPr>
          <w:rFonts w:ascii="Arial" w:hAnsi="Arial" w:cs="Arial"/>
          <w:b/>
          <w:bCs/>
          <w:sz w:val="20"/>
          <w:lang w:val="en-GB"/>
        </w:rPr>
      </w:pPr>
      <w:r w:rsidRPr="00FF2BA7">
        <w:rPr>
          <w:rFonts w:ascii="Arial" w:hAnsi="Arial" w:cs="Arial"/>
          <w:sz w:val="20"/>
          <w:lang w:val="en-GB"/>
        </w:rPr>
        <w:t xml:space="preserve">Dose enhancement ratios (DERs) are calculated </w:t>
      </w:r>
      <w:proofErr w:type="spellStart"/>
      <w:r w:rsidRPr="00FF2BA7">
        <w:rPr>
          <w:rFonts w:ascii="Arial" w:hAnsi="Arial" w:cs="Arial"/>
          <w:sz w:val="20"/>
          <w:lang w:val="en-GB"/>
        </w:rPr>
        <w:t>r</w:t>
      </w:r>
      <w:r w:rsidR="000222F6">
        <w:rPr>
          <w:rFonts w:ascii="Arial" w:hAnsi="Arial" w:cs="Arial"/>
          <w:sz w:val="20"/>
          <w:lang w:val="en-GB"/>
        </w:rPr>
        <w:t>type</w:t>
      </w:r>
      <w:proofErr w:type="spellEnd"/>
      <w:r w:rsidR="000222F6">
        <w:rPr>
          <w:rFonts w:ascii="Arial" w:hAnsi="Arial" w:cs="Arial"/>
          <w:sz w:val="20"/>
          <w:lang w:val="en-GB"/>
        </w:rPr>
        <w:t xml:space="preserve"> 1 insulin-like growth factor receptor (</w:t>
      </w:r>
      <w:r w:rsidRPr="00FF2BA7">
        <w:rPr>
          <w:rFonts w:ascii="Arial" w:hAnsi="Arial" w:cs="Arial"/>
          <w:i/>
          <w:iCs/>
          <w:sz w:val="20"/>
          <w:lang w:val="en-GB"/>
        </w:rPr>
        <w:t>IGF1R</w:t>
      </w:r>
      <w:r w:rsidR="000222F6">
        <w:rPr>
          <w:rFonts w:ascii="Arial" w:hAnsi="Arial" w:cs="Arial"/>
          <w:sz w:val="20"/>
          <w:lang w:val="en-GB"/>
        </w:rPr>
        <w:t>)</w:t>
      </w:r>
      <w:r w:rsidRPr="00FF2BA7">
        <w:rPr>
          <w:rFonts w:ascii="Arial" w:hAnsi="Arial" w:cs="Arial"/>
          <w:i/>
          <w:iCs/>
          <w:sz w:val="20"/>
          <w:vertAlign w:val="superscript"/>
          <w:lang w:val="en-GB"/>
        </w:rPr>
        <w:t>+/+</w:t>
      </w:r>
      <w:r w:rsidRPr="00FF2BA7">
        <w:rPr>
          <w:rFonts w:ascii="Arial" w:hAnsi="Arial" w:cs="Arial"/>
          <w:sz w:val="20"/>
          <w:lang w:val="en-GB"/>
        </w:rPr>
        <w:t xml:space="preserve"> cells (Figure 4B-C) or SUM149R (Figure 4D).</w:t>
      </w:r>
    </w:p>
    <w:p w14:paraId="26F34E14" w14:textId="77777777" w:rsidR="00732785" w:rsidRPr="00220D2F" w:rsidRDefault="00732785" w:rsidP="00732785">
      <w:pPr>
        <w:pStyle w:val="SMcaption"/>
        <w:rPr>
          <w:rFonts w:ascii="Arial" w:hAnsi="Arial" w:cs="Arial"/>
          <w:sz w:val="20"/>
        </w:rPr>
      </w:pPr>
    </w:p>
    <w:p w14:paraId="5F072570" w14:textId="77777777" w:rsidR="00732785" w:rsidRDefault="00732785" w:rsidP="00732785"/>
    <w:p w14:paraId="0D06F3D0" w14:textId="77777777" w:rsidR="00825F0C" w:rsidRDefault="00825F0C"/>
    <w:sectPr w:rsidR="00825F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9A9"/>
    <w:rsid w:val="000222F6"/>
    <w:rsid w:val="00163EA3"/>
    <w:rsid w:val="001F27F8"/>
    <w:rsid w:val="00280C24"/>
    <w:rsid w:val="002B7E64"/>
    <w:rsid w:val="002E2131"/>
    <w:rsid w:val="00596C56"/>
    <w:rsid w:val="005E344C"/>
    <w:rsid w:val="006A22C6"/>
    <w:rsid w:val="00720FD0"/>
    <w:rsid w:val="00732785"/>
    <w:rsid w:val="00740EE4"/>
    <w:rsid w:val="00766404"/>
    <w:rsid w:val="007C39A9"/>
    <w:rsid w:val="008140D4"/>
    <w:rsid w:val="00825F0C"/>
    <w:rsid w:val="008C5414"/>
    <w:rsid w:val="00D062F8"/>
    <w:rsid w:val="00FF2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605390"/>
  <w15:chartTrackingRefBased/>
  <w15:docId w15:val="{28F8D9EE-0A76-704B-88B6-F80915A64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785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39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39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39A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39A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39A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39A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39A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39A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39A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39A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39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39A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39A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39A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39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39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39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39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39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C39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39A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C39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39A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C39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39A9"/>
    <w:pPr>
      <w:ind w:left="720"/>
      <w:contextualSpacing/>
    </w:pPr>
    <w:rPr>
      <w:rFonts w:asciiTheme="minorHAnsi" w:eastAsiaTheme="minorHAnsi" w:hAnsiTheme="minorHAnsi" w:cstheme="minorBidi"/>
      <w:kern w:val="2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C39A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39A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39A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39A9"/>
    <w:rPr>
      <w:b/>
      <w:bCs/>
      <w:smallCaps/>
      <w:color w:val="2F5496" w:themeColor="accent1" w:themeShade="BF"/>
      <w:spacing w:val="5"/>
    </w:rPr>
  </w:style>
  <w:style w:type="paragraph" w:customStyle="1" w:styleId="SMcaption">
    <w:name w:val="SM caption"/>
    <w:basedOn w:val="Normal"/>
    <w:qFormat/>
    <w:rsid w:val="00732785"/>
  </w:style>
  <w:style w:type="table" w:styleId="TableGrid">
    <w:name w:val="Table Grid"/>
    <w:basedOn w:val="TableNormal"/>
    <w:uiPriority w:val="59"/>
    <w:rsid w:val="00732785"/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433</Characters>
  <Application>Microsoft Office Word</Application>
  <DocSecurity>0</DocSecurity>
  <Lines>72</Lines>
  <Paragraphs>65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Ellis</dc:creator>
  <cp:keywords/>
  <dc:description/>
  <cp:lastModifiedBy>Matthew Ellis</cp:lastModifiedBy>
  <cp:revision>7</cp:revision>
  <dcterms:created xsi:type="dcterms:W3CDTF">2026-01-13T11:31:00Z</dcterms:created>
  <dcterms:modified xsi:type="dcterms:W3CDTF">2026-03-23T19:31:00Z</dcterms:modified>
</cp:coreProperties>
</file>